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41EABA">
      <w:pPr>
        <w:spacing w:line="360" w:lineRule="auto"/>
        <w:rPr>
          <w:rFonts w:eastAsia="宋体"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t>Supplementary Table 1. Clinical information of involved cases in the scRNA-seq analysis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1"/>
        <w:gridCol w:w="2870"/>
        <w:gridCol w:w="2864"/>
        <w:gridCol w:w="2861"/>
      </w:tblGrid>
      <w:tr w14:paraId="04153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D6A3CE">
            <w:pPr>
              <w:spacing w:line="360" w:lineRule="auto"/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</w:pPr>
          </w:p>
        </w:tc>
        <w:tc>
          <w:tcPr>
            <w:tcW w:w="9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A7CEBC2">
            <w:pPr>
              <w:spacing w:line="360" w:lineRule="auto"/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sz w:val="21"/>
                <w:szCs w:val="21"/>
              </w:rPr>
              <w:t>JIA</w:t>
            </w:r>
            <w:r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  <w:t xml:space="preserve">_HLA-B27 </w:t>
            </w:r>
            <w:r>
              <w:rPr>
                <w:rFonts w:hint="eastAsia" w:eastAsia="宋体" w:asciiTheme="majorBidi" w:hAnsiTheme="majorBidi" w:cstheme="majorBidi"/>
                <w:b/>
                <w:bCs/>
                <w:sz w:val="21"/>
                <w:szCs w:val="21"/>
              </w:rPr>
              <w:t>Positive</w:t>
            </w:r>
          </w:p>
        </w:tc>
        <w:tc>
          <w:tcPr>
            <w:tcW w:w="91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15E8193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sz w:val="21"/>
                <w:szCs w:val="21"/>
              </w:rPr>
              <w:t>JIA</w:t>
            </w:r>
            <w:r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  <w:t>_HLA-B27 Negative</w:t>
            </w:r>
          </w:p>
        </w:tc>
        <w:tc>
          <w:tcPr>
            <w:tcW w:w="9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AC18D30">
            <w:pPr>
              <w:spacing w:line="360" w:lineRule="auto"/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  <w:t>Healthy Control</w:t>
            </w:r>
          </w:p>
        </w:tc>
      </w:tr>
      <w:tr w14:paraId="27165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C992D3E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Gender</w:t>
            </w:r>
          </w:p>
        </w:tc>
        <w:tc>
          <w:tcPr>
            <w:tcW w:w="91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B697724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5BBA5B4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80C9530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</w:p>
        </w:tc>
      </w:tr>
      <w:tr w14:paraId="702C18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1EE3FEBE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   Female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BB072A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660D8F8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B2B29EA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1</w:t>
            </w:r>
          </w:p>
        </w:tc>
      </w:tr>
      <w:tr w14:paraId="4B24E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66B4F7EF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   Male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7987B64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FBA2F3E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FC296ED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</w:t>
            </w:r>
          </w:p>
        </w:tc>
      </w:tr>
      <w:tr w14:paraId="7F581A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1888D68B">
            <w:pPr>
              <w:spacing w:line="360" w:lineRule="auto"/>
              <w:rPr>
                <w:rFonts w:hint="default" w:eastAsia="宋体" w:asciiTheme="majorBidi" w:hAnsiTheme="majorBidi" w:cstheme="majorBidi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  <w:lang w:val="en-US" w:eastAsia="zh-CN"/>
              </w:rPr>
              <w:t>HLA-B27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1D27C49">
            <w:pPr>
              <w:spacing w:line="360" w:lineRule="auto"/>
              <w:rPr>
                <w:rFonts w:hint="default" w:asciiTheme="majorBidi" w:hAnsiTheme="majorBidi" w:eastAsiaTheme="minorEastAsia" w:cstheme="majorBidi"/>
                <w:sz w:val="21"/>
                <w:szCs w:val="21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1"/>
                <w:szCs w:val="21"/>
                <w:lang w:val="en-US" w:eastAsia="zh-CN"/>
              </w:rPr>
              <w:t>Positive (+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6237412">
            <w:pPr>
              <w:spacing w:line="360" w:lineRule="auto"/>
              <w:rPr>
                <w:rFonts w:hint="default" w:eastAsia="宋体" w:asciiTheme="majorBidi" w:hAnsiTheme="majorBidi" w:cstheme="majorBidi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en-US" w:eastAsia="zh-CN"/>
              </w:rPr>
              <w:t>Negative (-)</w:t>
            </w:r>
            <w:bookmarkStart w:id="1" w:name="_GoBack"/>
            <w:bookmarkEnd w:id="1"/>
          </w:p>
        </w:tc>
        <w:tc>
          <w:tcPr>
            <w:tcW w:w="916" w:type="pct"/>
            <w:shd w:val="clear" w:color="auto" w:fill="auto"/>
            <w:vAlign w:val="center"/>
          </w:tcPr>
          <w:p w14:paraId="51A4BEF8">
            <w:pPr>
              <w:spacing w:line="360" w:lineRule="auto"/>
              <w:rPr>
                <w:rFonts w:hint="eastAsia"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en-US" w:eastAsia="zh-CN"/>
              </w:rPr>
              <w:t>Negative (-)</w:t>
            </w:r>
          </w:p>
        </w:tc>
      </w:tr>
      <w:tr w14:paraId="120075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611AAD7E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Weight(kg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77EB641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eastAsiaTheme="minorEastAsia" w:cstheme="majorBidi"/>
                <w:sz w:val="21"/>
                <w:szCs w:val="21"/>
              </w:rPr>
              <w:t>28</w:t>
            </w:r>
            <w:r>
              <w:rPr>
                <w:rFonts w:hint="eastAsia" w:asciiTheme="majorBidi" w:hAnsiTheme="majorBidi" w:eastAsiaTheme="minorEastAsia" w:cstheme="majorBidi"/>
                <w:sz w:val="21"/>
                <w:szCs w:val="21"/>
              </w:rPr>
              <w:t>.</w:t>
            </w:r>
            <w:r>
              <w:rPr>
                <w:rFonts w:asciiTheme="majorBidi" w:hAnsiTheme="majorBidi" w:eastAsiaTheme="minorEastAsia" w:cstheme="majorBidi"/>
                <w:sz w:val="21"/>
                <w:szCs w:val="21"/>
              </w:rPr>
              <w:t>45</w:t>
            </w:r>
            <w:r>
              <w:rPr>
                <w:rFonts w:hint="eastAsia" w:asciiTheme="majorBidi" w:hAnsiTheme="majorBidi" w:eastAsiaTheme="minorEastAsia" w:cstheme="majorBidi"/>
                <w:sz w:val="21"/>
                <w:szCs w:val="21"/>
              </w:rPr>
              <w:t>±1</w:t>
            </w:r>
            <w:r>
              <w:rPr>
                <w:rFonts w:asciiTheme="majorBidi" w:hAnsiTheme="majorBidi" w:eastAsiaTheme="minorEastAsia" w:cstheme="majorBidi"/>
                <w:sz w:val="21"/>
                <w:szCs w:val="21"/>
              </w:rPr>
              <w:t>3</w:t>
            </w:r>
            <w:r>
              <w:rPr>
                <w:rFonts w:hint="eastAsia" w:asciiTheme="majorBidi" w:hAnsiTheme="majorBidi" w:eastAsiaTheme="minorEastAsia" w:cstheme="majorBidi"/>
                <w:sz w:val="21"/>
                <w:szCs w:val="21"/>
              </w:rPr>
              <w:t>.</w:t>
            </w:r>
            <w:r>
              <w:rPr>
                <w:rFonts w:asciiTheme="majorBidi" w:hAnsiTheme="majorBidi" w:eastAsiaTheme="minorEastAsia" w:cstheme="majorBidi"/>
                <w:sz w:val="21"/>
                <w:szCs w:val="21"/>
              </w:rPr>
              <w:t>43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89F50A1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7.89</w:t>
            </w:r>
            <w:r>
              <w:rPr>
                <w:rFonts w:hint="eastAsia" w:asciiTheme="majorBidi" w:hAnsiTheme="majorBidi" w:eastAsiaTheme="minorEastAsia" w:cstheme="majorBidi"/>
                <w:sz w:val="21"/>
                <w:szCs w:val="21"/>
              </w:rPr>
              <w:t>±9</w:t>
            </w:r>
            <w:r>
              <w:rPr>
                <w:rFonts w:asciiTheme="majorBidi" w:hAnsiTheme="majorBidi" w:eastAsiaTheme="minorEastAsia" w:cstheme="majorBidi"/>
                <w:sz w:val="21"/>
                <w:szCs w:val="21"/>
              </w:rPr>
              <w:t>.16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322C2A4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3.98±8.78</w:t>
            </w:r>
          </w:p>
        </w:tc>
      </w:tr>
      <w:tr w14:paraId="0CA87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75A79B77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White blood cell (×10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A04257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.1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92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464CA9F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.0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9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4C1EC643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6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4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7</w:t>
            </w:r>
          </w:p>
        </w:tc>
      </w:tr>
      <w:tr w14:paraId="251E9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35D6CDB0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Neutrophils (×10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C9DB3D4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7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61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72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0FB188B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7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1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78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19088C28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1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19</w:t>
            </w:r>
          </w:p>
        </w:tc>
      </w:tr>
      <w:tr w14:paraId="0E955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212D1B7B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Neutrophils (%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A8403AA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6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3.0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5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93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923A838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7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.2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6.95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158D83A0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6.3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.34</w:t>
            </w:r>
          </w:p>
        </w:tc>
      </w:tr>
      <w:tr w14:paraId="050396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12E37C64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Lymphocyte(×10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C27C1B9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7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44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3C3AB43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12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1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5C3FB54A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61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89</w:t>
            </w:r>
          </w:p>
        </w:tc>
      </w:tr>
      <w:tr w14:paraId="790D0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75B6FA06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Lymphocyte (%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7A2C054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.38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7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04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CA02DE2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.0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4.33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9B90BA5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5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.9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5.39</w:t>
            </w:r>
          </w:p>
        </w:tc>
      </w:tr>
      <w:tr w14:paraId="521C8F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0C63CB76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Hemoglobin (g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B812C5B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9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.98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4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95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29101A6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7.3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8.79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558F8BA1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41.0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.03</w:t>
            </w:r>
          </w:p>
        </w:tc>
      </w:tr>
      <w:tr w14:paraId="3667B1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2CCD04AD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Platelet (×10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vertAlign w:val="superscript"/>
              </w:rPr>
              <w:t>9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0392EE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30.7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7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8.60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8A24B6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31.3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.20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CC9F7EA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0.6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9.26</w:t>
            </w:r>
          </w:p>
        </w:tc>
      </w:tr>
      <w:tr w14:paraId="71C43E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4305F374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CRP (mg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65981A1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6.7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4.78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3645F91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.5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8.56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42CEEB2F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.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25</w:t>
            </w:r>
          </w:p>
        </w:tc>
      </w:tr>
      <w:tr w14:paraId="7DE11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10AC15FA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ESR (mm/h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4D3D723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6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7.2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9.87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8FC89C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5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.0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.17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DF11FD9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.6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5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31</w:t>
            </w:r>
          </w:p>
        </w:tc>
      </w:tr>
      <w:tr w14:paraId="48D3E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3ECDC80C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Alanine aminotransferase (ALT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78045A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6.2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3.44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6530DD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.6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25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EFD1AF2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4.3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70</w:t>
            </w:r>
          </w:p>
        </w:tc>
      </w:tr>
      <w:tr w14:paraId="5B13A5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03CAC346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bookmarkStart w:id="0" w:name="OLE_LINK4"/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Aspartate aminotransferase</w:t>
            </w:r>
            <w:bookmarkEnd w:id="0"/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AST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4B202E3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9.0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6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16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7FB1F8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6.0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5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C25899F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8.0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6</w:t>
            </w:r>
          </w:p>
        </w:tc>
      </w:tr>
      <w:tr w14:paraId="753E7C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082F6D1C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Total Bilirubin (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TB, 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umol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E797595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8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78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7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05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6017566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9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0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27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4A0A7A0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7.1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5</w:t>
            </w:r>
          </w:p>
        </w:tc>
      </w:tr>
      <w:tr w14:paraId="2DFBE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7933B292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Albumin (ALB, g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F567D2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7.28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21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DB04C9A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4.4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82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440C3395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7.0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87</w:t>
            </w:r>
          </w:p>
        </w:tc>
      </w:tr>
      <w:tr w14:paraId="2A5991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33F01526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Globulin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G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LB, g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C681A5D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3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8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19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7891A39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6.7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4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31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60C8272B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.3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43</w:t>
            </w:r>
          </w:p>
        </w:tc>
      </w:tr>
      <w:tr w14:paraId="790C0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4929DE5F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  <w:lang w:val="it-IT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>Urea nitrogen (UN, mmol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644B096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.09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.68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063FD6E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4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.2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.94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74374EAB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.7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.25</w:t>
            </w:r>
          </w:p>
        </w:tc>
      </w:tr>
      <w:tr w14:paraId="35209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5DD6353E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  <w:lang w:val="it-IT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>Creatinine (Cr, umol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7DC56429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0.2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±3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.70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1D8FA5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4.0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2.03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18A0748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3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4.3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  <w:lang w:val="it-IT"/>
              </w:rPr>
              <w:t>±7</w:t>
            </w:r>
            <w:r>
              <w:rPr>
                <w:rFonts w:eastAsia="宋体" w:asciiTheme="majorBidi" w:hAnsiTheme="majorBidi" w:cstheme="majorBidi"/>
                <w:sz w:val="21"/>
                <w:szCs w:val="21"/>
                <w:lang w:val="it-IT"/>
              </w:rPr>
              <w:t>.36</w:t>
            </w:r>
          </w:p>
        </w:tc>
      </w:tr>
      <w:tr w14:paraId="05661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3EE3D880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Blood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fldChar w:fldCharType="end"/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 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glucose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fldChar w:fldCharType="end"/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GLu, 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mmol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5F58A01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5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2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99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49EDD95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4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4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8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77BC2A9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4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78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33</w:t>
            </w:r>
          </w:p>
        </w:tc>
      </w:tr>
      <w:tr w14:paraId="10953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39D75D11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Immunoglobulin G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IgG, g/L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161A3443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.16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65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1A1FF2E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.13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4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653B513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.1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26</w:t>
            </w:r>
          </w:p>
        </w:tc>
      </w:tr>
      <w:tr w14:paraId="69F88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471A30CB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Immunoglobulin A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IgA, g/L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52CEB728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4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41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3D63A4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6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5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5F556A72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72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35</w:t>
            </w:r>
          </w:p>
        </w:tc>
      </w:tr>
      <w:tr w14:paraId="3CA73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7F1792FB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Immunoglobulin M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IgM, g/L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66E95C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56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9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E479D3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59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53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1B74D108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0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60</w:t>
            </w:r>
          </w:p>
        </w:tc>
      </w:tr>
      <w:tr w14:paraId="73EE07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69AB6746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Complement 3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>(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C3, g/L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>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FA5D719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3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A225F00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6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5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4839BEC9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6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1</w:t>
            </w:r>
          </w:p>
        </w:tc>
      </w:tr>
      <w:tr w14:paraId="5E5F0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0D9B8C9D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Complement 4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>(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C4, g/L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>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36E22F3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0.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6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EE26D96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1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533F9BCB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19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4</w:t>
            </w:r>
          </w:p>
        </w:tc>
      </w:tr>
      <w:tr w14:paraId="160D77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7E6F0BE6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ascii="Arial" w:hAnsi="Arial" w:eastAsia="宋体" w:cs="Arial"/>
                <w:b w:val="0"/>
                <w:bCs w:val="0"/>
                <w:sz w:val="21"/>
                <w:szCs w:val="21"/>
              </w:rPr>
              <w:t>α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1-acid glycoprotein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(</w:t>
            </w:r>
            <w:r>
              <w:rPr>
                <w:rFonts w:ascii="Arial" w:hAnsi="Arial" w:eastAsia="宋体" w:cs="Arial"/>
                <w:b w:val="0"/>
                <w:bCs w:val="0"/>
                <w:sz w:val="21"/>
                <w:szCs w:val="21"/>
              </w:rPr>
              <w:t>α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1-AG, g/L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52862C1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2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5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75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F7FEBE5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57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796144AD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68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06</w:t>
            </w:r>
          </w:p>
        </w:tc>
      </w:tr>
      <w:tr w14:paraId="400BF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1DAA714D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  <w:lang w:val="pt-BR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  <w:lang w:val="pt-BR"/>
              </w:rPr>
              <w:t>Antistreptohaemolysin O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pt-BR"/>
              </w:rPr>
              <w:t xml:space="preserve"> 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  <w:lang w:val="pt-BR"/>
              </w:rPr>
              <w:t>(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pt-BR"/>
              </w:rPr>
              <w:t>ASO) (positive cases, n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EC96A5F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67C13D48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002785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</w:tr>
      <w:tr w14:paraId="5BE17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2724CCB7">
            <w:pPr>
              <w:spacing w:line="360" w:lineRule="auto"/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Rheumatoid factors (RF) (positive cases, n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9CE538F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B32A7FD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B686EF1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</w:tr>
      <w:tr w14:paraId="47175D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74DBD5F3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Anti-cyclic citrullinated peptide antibodies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(CCP-IgG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30ABB65A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26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42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B88F0DB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45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18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467F63E6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0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.34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0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9</w:t>
            </w:r>
          </w:p>
        </w:tc>
      </w:tr>
      <w:tr w14:paraId="73E64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489B3F56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Anti-neutrophil cytoplasmic antibodies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(ANCA)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positive cases, n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06D9ABE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CE029AA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67A542DD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</w:tr>
      <w:tr w14:paraId="0F6A44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035E016B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>Macrophage Activation Syndrome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 xml:space="preserve"> 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(MAS)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positive cases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pt-BR"/>
              </w:rPr>
              <w:t>, n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8691454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5D365C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23DA5A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</w:tr>
      <w:tr w14:paraId="2F691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400A5001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L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esion of Pulmonary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positive cases, n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66AC0E07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7EF7898F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71A3104F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</w:tr>
      <w:tr w14:paraId="47C136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6D9A0F73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D</w:t>
            </w: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estruction of bone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 (positive cases, n)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4A4F90DC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3A6B10B6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697518EB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</w:tr>
      <w:tr w14:paraId="293D6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shd w:val="clear" w:color="auto" w:fill="auto"/>
            <w:vAlign w:val="center"/>
          </w:tcPr>
          <w:p w14:paraId="5A63447B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  <w:lang w:val="it-IT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>Joint effusion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it-IT"/>
              </w:rPr>
              <w:t xml:space="preserve"> 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>(positive cases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  <w:lang w:val="pt-BR"/>
              </w:rPr>
              <w:t>, n</w:t>
            </w:r>
            <w:r>
              <w:rPr>
                <w:rFonts w:eastAsia="宋体" w:asciiTheme="majorBidi" w:hAnsiTheme="majorBidi" w:cstheme="majorBidi"/>
                <w:b w:val="0"/>
                <w:bCs w:val="0"/>
                <w:sz w:val="21"/>
                <w:szCs w:val="21"/>
              </w:rPr>
              <w:t xml:space="preserve">) </w:t>
            </w:r>
          </w:p>
        </w:tc>
        <w:tc>
          <w:tcPr>
            <w:tcW w:w="919" w:type="pct"/>
            <w:shd w:val="clear" w:color="auto" w:fill="auto"/>
            <w:vAlign w:val="center"/>
          </w:tcPr>
          <w:p w14:paraId="2D470E5B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591E36F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19FE9393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0</w:t>
            </w:r>
          </w:p>
        </w:tc>
      </w:tr>
      <w:tr w14:paraId="2AFA0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4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A426640">
            <w:pPr>
              <w:spacing w:line="360" w:lineRule="auto"/>
              <w:rPr>
                <w:rFonts w:eastAsia="宋体" w:asciiTheme="majorBidi" w:hAnsiTheme="majorBidi" w:cstheme="majorBidi"/>
                <w:b/>
                <w:bCs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b w:val="0"/>
                <w:bCs w:val="0"/>
                <w:sz w:val="21"/>
                <w:szCs w:val="21"/>
              </w:rPr>
              <w:t>JADAS score pre-treatment</w:t>
            </w:r>
          </w:p>
        </w:tc>
        <w:tc>
          <w:tcPr>
            <w:tcW w:w="91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0599A70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6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.50±3.61</w:t>
            </w:r>
          </w:p>
        </w:tc>
        <w:tc>
          <w:tcPr>
            <w:tcW w:w="91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BFF031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1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7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67</w:t>
            </w:r>
            <w:r>
              <w:rPr>
                <w:rFonts w:hint="eastAsia" w:eastAsia="宋体" w:asciiTheme="majorBidi" w:hAnsiTheme="majorBidi" w:cstheme="majorBidi"/>
                <w:sz w:val="21"/>
                <w:szCs w:val="21"/>
              </w:rPr>
              <w:t>±2.</w:t>
            </w:r>
            <w:r>
              <w:rPr>
                <w:rFonts w:eastAsia="宋体" w:asciiTheme="majorBidi" w:hAnsiTheme="majorBidi" w:cstheme="majorBidi"/>
                <w:sz w:val="21"/>
                <w:szCs w:val="21"/>
              </w:rPr>
              <w:t>28</w:t>
            </w:r>
          </w:p>
        </w:tc>
        <w:tc>
          <w:tcPr>
            <w:tcW w:w="91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88697D2">
            <w:pPr>
              <w:spacing w:line="360" w:lineRule="auto"/>
              <w:rPr>
                <w:rFonts w:eastAsia="宋体" w:asciiTheme="majorBidi" w:hAnsiTheme="majorBidi" w:cstheme="majorBidi"/>
                <w:sz w:val="21"/>
                <w:szCs w:val="21"/>
              </w:rPr>
            </w:pPr>
            <w:r>
              <w:rPr>
                <w:rFonts w:eastAsia="宋体" w:asciiTheme="majorBidi" w:hAnsiTheme="majorBidi" w:cstheme="majorBidi"/>
                <w:sz w:val="21"/>
                <w:szCs w:val="21"/>
              </w:rPr>
              <w:t>-</w:t>
            </w:r>
          </w:p>
        </w:tc>
      </w:tr>
    </w:tbl>
    <w:p w14:paraId="0F0DCE97">
      <w:pPr>
        <w:spacing w:line="360" w:lineRule="auto"/>
        <w:rPr>
          <w:rFonts w:asciiTheme="majorBidi" w:hAnsiTheme="majorBidi" w:cstheme="majorBidi"/>
          <w:sz w:val="21"/>
          <w:szCs w:val="21"/>
        </w:rPr>
      </w:pPr>
    </w:p>
    <w:p w14:paraId="1FBB37AC">
      <w:pPr>
        <w:spacing w:line="360" w:lineRule="auto"/>
        <w:rPr>
          <w:rFonts w:asciiTheme="majorBidi" w:hAnsiTheme="majorBidi" w:cstheme="majorBidi"/>
          <w:sz w:val="21"/>
          <w:szCs w:val="21"/>
        </w:rPr>
      </w:pPr>
    </w:p>
    <w:p w14:paraId="4E63E746"/>
    <w:sectPr>
      <w:pgSz w:w="16840" w:h="11900" w:orient="landscape"/>
      <w:pgMar w:top="720" w:right="720" w:bottom="720" w:left="72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332"/>
    <w:rsid w:val="000029E7"/>
    <w:rsid w:val="0000570A"/>
    <w:rsid w:val="00022AE5"/>
    <w:rsid w:val="00022CF4"/>
    <w:rsid w:val="00036729"/>
    <w:rsid w:val="000379CA"/>
    <w:rsid w:val="00050510"/>
    <w:rsid w:val="0007306A"/>
    <w:rsid w:val="00095B4A"/>
    <w:rsid w:val="000B1CBC"/>
    <w:rsid w:val="000C7DD3"/>
    <w:rsid w:val="000D07DB"/>
    <w:rsid w:val="000D143F"/>
    <w:rsid w:val="000E1997"/>
    <w:rsid w:val="000E4576"/>
    <w:rsid w:val="000E7550"/>
    <w:rsid w:val="000F0D6D"/>
    <w:rsid w:val="00100972"/>
    <w:rsid w:val="00102B72"/>
    <w:rsid w:val="0011694E"/>
    <w:rsid w:val="0012765B"/>
    <w:rsid w:val="0014570F"/>
    <w:rsid w:val="00150D40"/>
    <w:rsid w:val="00151F78"/>
    <w:rsid w:val="00195DDA"/>
    <w:rsid w:val="001A2379"/>
    <w:rsid w:val="001A5DF7"/>
    <w:rsid w:val="001A621B"/>
    <w:rsid w:val="001B4A1F"/>
    <w:rsid w:val="001C098B"/>
    <w:rsid w:val="001C1DD2"/>
    <w:rsid w:val="001E54E5"/>
    <w:rsid w:val="001F726C"/>
    <w:rsid w:val="002038B2"/>
    <w:rsid w:val="0021131E"/>
    <w:rsid w:val="002278A0"/>
    <w:rsid w:val="00234A94"/>
    <w:rsid w:val="00245955"/>
    <w:rsid w:val="00272941"/>
    <w:rsid w:val="002854A1"/>
    <w:rsid w:val="00297460"/>
    <w:rsid w:val="002D5568"/>
    <w:rsid w:val="002D5C6D"/>
    <w:rsid w:val="002E49EC"/>
    <w:rsid w:val="002E7518"/>
    <w:rsid w:val="002F61CD"/>
    <w:rsid w:val="00341D5A"/>
    <w:rsid w:val="003723CF"/>
    <w:rsid w:val="00386D84"/>
    <w:rsid w:val="00394843"/>
    <w:rsid w:val="003A4575"/>
    <w:rsid w:val="003A7D96"/>
    <w:rsid w:val="003D2950"/>
    <w:rsid w:val="003D43F9"/>
    <w:rsid w:val="003D667B"/>
    <w:rsid w:val="003D74DA"/>
    <w:rsid w:val="004243B1"/>
    <w:rsid w:val="004416F8"/>
    <w:rsid w:val="00460F5B"/>
    <w:rsid w:val="004763B2"/>
    <w:rsid w:val="004D4696"/>
    <w:rsid w:val="004E43A7"/>
    <w:rsid w:val="00526654"/>
    <w:rsid w:val="00533AE6"/>
    <w:rsid w:val="00544F3D"/>
    <w:rsid w:val="00545472"/>
    <w:rsid w:val="00552BFB"/>
    <w:rsid w:val="00596A51"/>
    <w:rsid w:val="005A317E"/>
    <w:rsid w:val="005C2EA5"/>
    <w:rsid w:val="005C2F56"/>
    <w:rsid w:val="005C5D59"/>
    <w:rsid w:val="005F7317"/>
    <w:rsid w:val="00601E49"/>
    <w:rsid w:val="0061401C"/>
    <w:rsid w:val="00623D50"/>
    <w:rsid w:val="00624AA5"/>
    <w:rsid w:val="00634168"/>
    <w:rsid w:val="00641056"/>
    <w:rsid w:val="00642747"/>
    <w:rsid w:val="006622F2"/>
    <w:rsid w:val="00681A41"/>
    <w:rsid w:val="00681B4F"/>
    <w:rsid w:val="006860F5"/>
    <w:rsid w:val="00686908"/>
    <w:rsid w:val="006907E7"/>
    <w:rsid w:val="0069096A"/>
    <w:rsid w:val="00690D34"/>
    <w:rsid w:val="00691F21"/>
    <w:rsid w:val="006975C2"/>
    <w:rsid w:val="006B30C6"/>
    <w:rsid w:val="006C78CC"/>
    <w:rsid w:val="006E7ED1"/>
    <w:rsid w:val="006F45A1"/>
    <w:rsid w:val="00700865"/>
    <w:rsid w:val="00720D5B"/>
    <w:rsid w:val="00740380"/>
    <w:rsid w:val="007437E8"/>
    <w:rsid w:val="00753DFB"/>
    <w:rsid w:val="00756379"/>
    <w:rsid w:val="007644C4"/>
    <w:rsid w:val="007725FA"/>
    <w:rsid w:val="0077389A"/>
    <w:rsid w:val="00777047"/>
    <w:rsid w:val="00777F6F"/>
    <w:rsid w:val="007A7861"/>
    <w:rsid w:val="007B6A00"/>
    <w:rsid w:val="007C7C46"/>
    <w:rsid w:val="007D597E"/>
    <w:rsid w:val="007E4DB3"/>
    <w:rsid w:val="007E5178"/>
    <w:rsid w:val="007E6D6A"/>
    <w:rsid w:val="007F1041"/>
    <w:rsid w:val="007F1898"/>
    <w:rsid w:val="007F1A43"/>
    <w:rsid w:val="00805381"/>
    <w:rsid w:val="008171D0"/>
    <w:rsid w:val="00821699"/>
    <w:rsid w:val="00824117"/>
    <w:rsid w:val="00826CE9"/>
    <w:rsid w:val="00843B7B"/>
    <w:rsid w:val="00850764"/>
    <w:rsid w:val="008611AC"/>
    <w:rsid w:val="0086215E"/>
    <w:rsid w:val="00872BCD"/>
    <w:rsid w:val="00891947"/>
    <w:rsid w:val="00892094"/>
    <w:rsid w:val="00897697"/>
    <w:rsid w:val="008C0DC8"/>
    <w:rsid w:val="008D580D"/>
    <w:rsid w:val="008E1FD9"/>
    <w:rsid w:val="008E3DA2"/>
    <w:rsid w:val="009116F1"/>
    <w:rsid w:val="00924490"/>
    <w:rsid w:val="009863FC"/>
    <w:rsid w:val="009A7AD9"/>
    <w:rsid w:val="009B3943"/>
    <w:rsid w:val="009E58A4"/>
    <w:rsid w:val="009F56B9"/>
    <w:rsid w:val="009F693E"/>
    <w:rsid w:val="009F7159"/>
    <w:rsid w:val="00A23225"/>
    <w:rsid w:val="00A23B2C"/>
    <w:rsid w:val="00A426D5"/>
    <w:rsid w:val="00A442D3"/>
    <w:rsid w:val="00A44329"/>
    <w:rsid w:val="00A57115"/>
    <w:rsid w:val="00A82B7F"/>
    <w:rsid w:val="00AE5264"/>
    <w:rsid w:val="00B0082F"/>
    <w:rsid w:val="00B14DF7"/>
    <w:rsid w:val="00B155FA"/>
    <w:rsid w:val="00B2601E"/>
    <w:rsid w:val="00B32A42"/>
    <w:rsid w:val="00B637F6"/>
    <w:rsid w:val="00B6692E"/>
    <w:rsid w:val="00B819A6"/>
    <w:rsid w:val="00B8414F"/>
    <w:rsid w:val="00BA1288"/>
    <w:rsid w:val="00BB6E37"/>
    <w:rsid w:val="00BD747A"/>
    <w:rsid w:val="00C02A84"/>
    <w:rsid w:val="00C03F6D"/>
    <w:rsid w:val="00C10141"/>
    <w:rsid w:val="00C10E0B"/>
    <w:rsid w:val="00C41035"/>
    <w:rsid w:val="00C421E7"/>
    <w:rsid w:val="00C66AD7"/>
    <w:rsid w:val="00C714A2"/>
    <w:rsid w:val="00CD7C40"/>
    <w:rsid w:val="00CE3825"/>
    <w:rsid w:val="00D0194B"/>
    <w:rsid w:val="00D04A16"/>
    <w:rsid w:val="00D1327F"/>
    <w:rsid w:val="00D3181C"/>
    <w:rsid w:val="00D378F7"/>
    <w:rsid w:val="00D56E88"/>
    <w:rsid w:val="00D56F77"/>
    <w:rsid w:val="00D57894"/>
    <w:rsid w:val="00D843CC"/>
    <w:rsid w:val="00D949C2"/>
    <w:rsid w:val="00D95B66"/>
    <w:rsid w:val="00DA214C"/>
    <w:rsid w:val="00DB2A49"/>
    <w:rsid w:val="00DD662A"/>
    <w:rsid w:val="00DE11BE"/>
    <w:rsid w:val="00DE1D62"/>
    <w:rsid w:val="00E015B6"/>
    <w:rsid w:val="00E0771D"/>
    <w:rsid w:val="00E0790B"/>
    <w:rsid w:val="00E22B52"/>
    <w:rsid w:val="00E32069"/>
    <w:rsid w:val="00E446CD"/>
    <w:rsid w:val="00E46A0E"/>
    <w:rsid w:val="00E57841"/>
    <w:rsid w:val="00E65FC7"/>
    <w:rsid w:val="00E85084"/>
    <w:rsid w:val="00E9065C"/>
    <w:rsid w:val="00E94455"/>
    <w:rsid w:val="00E96B09"/>
    <w:rsid w:val="00EA63DB"/>
    <w:rsid w:val="00EB7AD1"/>
    <w:rsid w:val="00EF5520"/>
    <w:rsid w:val="00F26332"/>
    <w:rsid w:val="00F26CDB"/>
    <w:rsid w:val="00F33119"/>
    <w:rsid w:val="00F47B54"/>
    <w:rsid w:val="00F6722F"/>
    <w:rsid w:val="00F6743F"/>
    <w:rsid w:val="00F67760"/>
    <w:rsid w:val="00F83073"/>
    <w:rsid w:val="00F95BDA"/>
    <w:rsid w:val="00F97420"/>
    <w:rsid w:val="00FA586D"/>
    <w:rsid w:val="2DDE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41"/>
    <w:basedOn w:val="2"/>
    <w:qFormat/>
    <w:uiPriority w:val="44"/>
    <w:rPr>
      <w:rFonts w:ascii="Times New Roman" w:hAnsi="Times New Roman" w:eastAsia="宋体" w:cs="Times New Roman"/>
      <w:sz w:val="20"/>
      <w:szCs w:val="20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02</Words>
  <Characters>1761</Characters>
  <Lines>15</Lines>
  <Paragraphs>4</Paragraphs>
  <TotalTime>0</TotalTime>
  <ScaleCrop>false</ScaleCrop>
  <LinksUpToDate>false</LinksUpToDate>
  <CharactersWithSpaces>187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5:58:00Z</dcterms:created>
  <dc:creator>FH6319</dc:creator>
  <cp:lastModifiedBy>光之殇CoBi</cp:lastModifiedBy>
  <dcterms:modified xsi:type="dcterms:W3CDTF">2025-04-16T01:52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Q3YTk3NDQ2YmYwM2RkNjRhYmRmZWUzNDUyNzBlYzEiLCJ1c2VySWQiOiI0NTA1MTUxNTQifQ==</vt:lpwstr>
  </property>
  <property fmtid="{D5CDD505-2E9C-101B-9397-08002B2CF9AE}" pid="3" name="KSOProductBuildVer">
    <vt:lpwstr>2052-12.1.0.20305</vt:lpwstr>
  </property>
  <property fmtid="{D5CDD505-2E9C-101B-9397-08002B2CF9AE}" pid="4" name="ICV">
    <vt:lpwstr>B66C3D3C1B5B4722A6579C9ECDEE8419_12</vt:lpwstr>
  </property>
</Properties>
</file>